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6E8FB" w14:textId="7B2AE0A8" w:rsidR="00E05E6D" w:rsidRDefault="00E05E6D" w:rsidP="00E05E6D">
      <w:pPr>
        <w:jc w:val="left"/>
        <w:rPr>
          <w:rFonts w:ascii="Times New Roman" w:hAnsi="Times New Roman" w:cs="Times New Roman" w:hint="eastAsia"/>
          <w:sz w:val="24"/>
          <w:szCs w:val="28"/>
        </w:rPr>
      </w:pPr>
      <w:r w:rsidRPr="00FF5F32">
        <w:rPr>
          <w:rFonts w:ascii="Times New Roman" w:hAnsi="Times New Roman" w:cs="Times New Roman"/>
          <w:sz w:val="24"/>
          <w:szCs w:val="28"/>
        </w:rPr>
        <w:t>Supplementary Table S</w:t>
      </w:r>
      <w:r>
        <w:rPr>
          <w:rFonts w:ascii="Times New Roman" w:hAnsi="Times New Roman" w:cs="Times New Roman"/>
          <w:sz w:val="24"/>
          <w:szCs w:val="28"/>
        </w:rPr>
        <w:t>2</w:t>
      </w:r>
      <w:r w:rsidRPr="00FF5F3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</w:p>
    <w:p w14:paraId="4314BFD9" w14:textId="548A034A" w:rsidR="00E05E6D" w:rsidRDefault="00E05E6D" w:rsidP="00E05E6D">
      <w:pPr>
        <w:rPr>
          <w:rFonts w:ascii="Times New Roman" w:hAnsi="Times New Roman" w:cs="Times New Roman" w:hint="eastAsia"/>
          <w:sz w:val="24"/>
          <w:szCs w:val="28"/>
        </w:rPr>
      </w:pPr>
      <w:r w:rsidRPr="00684162">
        <w:rPr>
          <w:rFonts w:ascii="Times New Roman" w:hAnsi="Times New Roman" w:cs="Times New Roman"/>
          <w:sz w:val="24"/>
          <w:szCs w:val="28"/>
        </w:rPr>
        <w:t>Cox regression analysis of clinical characteristics</w:t>
      </w:r>
      <w:r>
        <w:rPr>
          <w:rFonts w:ascii="Times New Roman" w:hAnsi="Times New Roman" w:cs="Times New Roman"/>
          <w:sz w:val="24"/>
          <w:szCs w:val="28"/>
        </w:rPr>
        <w:t xml:space="preserve"> and risk score</w:t>
      </w:r>
      <w:r>
        <w:rPr>
          <w:rFonts w:ascii="Times New Roman" w:eastAsia="宋体" w:hAnsi="Times New Roman"/>
          <w:color w:val="000000" w:themeColor="text1"/>
          <w:kern w:val="0"/>
          <w:sz w:val="24"/>
          <w:szCs w:val="24"/>
        </w:rPr>
        <w:t xml:space="preserve"> (RS)</w:t>
      </w:r>
      <w:r w:rsidRPr="00684162">
        <w:rPr>
          <w:rFonts w:ascii="Times New Roman" w:hAnsi="Times New Roman" w:cs="Times New Roman"/>
          <w:sz w:val="24"/>
          <w:szCs w:val="28"/>
        </w:rPr>
        <w:t xml:space="preserve"> affecting patient</w:t>
      </w:r>
      <w:r>
        <w:rPr>
          <w:rFonts w:ascii="Times New Roman" w:hAnsi="Times New Roman" w:cs="Times New Roman"/>
          <w:sz w:val="24"/>
          <w:szCs w:val="28"/>
        </w:rPr>
        <w:t>s’</w:t>
      </w:r>
      <w:r w:rsidRPr="00684162">
        <w:rPr>
          <w:rFonts w:ascii="Times New Roman" w:hAnsi="Times New Roman" w:cs="Times New Roman"/>
          <w:sz w:val="24"/>
          <w:szCs w:val="28"/>
        </w:rPr>
        <w:t xml:space="preserve"> prognosis</w:t>
      </w:r>
      <w:r>
        <w:rPr>
          <w:rFonts w:ascii="Times New Roman" w:hAnsi="Times New Roman" w:cs="Times New Roman"/>
          <w:sz w:val="24"/>
          <w:szCs w:val="28"/>
        </w:rPr>
        <w:t xml:space="preserve"> in </w:t>
      </w:r>
      <w:r>
        <w:rPr>
          <w:rFonts w:ascii="Times New Roman" w:hAnsi="Times New Roman" w:cs="Times New Roman"/>
          <w:sz w:val="24"/>
          <w:szCs w:val="28"/>
        </w:rPr>
        <w:t>test</w:t>
      </w:r>
      <w:r>
        <w:rPr>
          <w:rFonts w:ascii="Times New Roman" w:hAnsi="Times New Roman" w:cs="Times New Roman"/>
          <w:sz w:val="24"/>
          <w:szCs w:val="28"/>
        </w:rPr>
        <w:t xml:space="preserve"> set.</w:t>
      </w:r>
    </w:p>
    <w:p w14:paraId="5DBED12E" w14:textId="77777777" w:rsidR="00107360" w:rsidRPr="00E05E6D" w:rsidRDefault="00107360"/>
    <w:tbl>
      <w:tblPr>
        <w:tblW w:w="8031" w:type="dxa"/>
        <w:tblLook w:val="04A0" w:firstRow="1" w:lastRow="0" w:firstColumn="1" w:lastColumn="0" w:noHBand="0" w:noVBand="1"/>
      </w:tblPr>
      <w:tblGrid>
        <w:gridCol w:w="1121"/>
        <w:gridCol w:w="2343"/>
        <w:gridCol w:w="1261"/>
        <w:gridCol w:w="2265"/>
        <w:gridCol w:w="1041"/>
      </w:tblGrid>
      <w:tr w:rsidR="00107360" w:rsidRPr="00BF70B4" w14:paraId="3DECA160" w14:textId="77777777" w:rsidTr="000B6B12">
        <w:trPr>
          <w:trHeight w:val="278"/>
        </w:trPr>
        <w:tc>
          <w:tcPr>
            <w:tcW w:w="11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7D3B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1FE5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Cox analysis</w:t>
            </w:r>
          </w:p>
        </w:tc>
        <w:tc>
          <w:tcPr>
            <w:tcW w:w="33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578D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variate Cox analysis</w:t>
            </w:r>
          </w:p>
        </w:tc>
      </w:tr>
      <w:tr w:rsidR="00107360" w:rsidRPr="00BF70B4" w14:paraId="407AF6D6" w14:textId="77777777" w:rsidTr="000B6B12">
        <w:trPr>
          <w:trHeight w:val="278"/>
        </w:trPr>
        <w:tc>
          <w:tcPr>
            <w:tcW w:w="112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F7C21B" w14:textId="77777777" w:rsidR="00107360" w:rsidRPr="00BF70B4" w:rsidRDefault="00107360" w:rsidP="009A68B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64AA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C50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EAF6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CI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A74C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107360" w:rsidRPr="00BF70B4" w14:paraId="0C004923" w14:textId="77777777" w:rsidTr="000B6B12">
        <w:trPr>
          <w:trHeight w:val="278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3C9E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12D" w14:textId="283232D1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0B6B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0B6B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1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C4C8" w14:textId="3DEA64DB" w:rsidR="00107360" w:rsidRPr="00BF70B4" w:rsidRDefault="000B6B12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06F" w14:textId="4AE03461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981" w14:textId="031ED4A0" w:rsidR="00107360" w:rsidRPr="00BF70B4" w:rsidRDefault="00FA202D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107360" w:rsidRPr="00BF70B4" w14:paraId="0DFDFD6F" w14:textId="77777777" w:rsidTr="000B6B12">
        <w:trPr>
          <w:trHeight w:val="278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D14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5EF" w14:textId="22D34A1C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B6B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6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4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7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781B" w14:textId="3248E6E3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330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A2F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07360" w:rsidRPr="00BF70B4" w14:paraId="0B0966F3" w14:textId="77777777" w:rsidTr="000B6B12">
        <w:trPr>
          <w:trHeight w:val="278"/>
        </w:trPr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68E9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9612" w14:textId="64072973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0B6B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1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322A" w14:textId="3F18D2D8" w:rsidR="00107360" w:rsidRPr="00BF70B4" w:rsidRDefault="00650E02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5863" w14:textId="4CDC60CA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0643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8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0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9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B3B7" w14:textId="3FB8AF19" w:rsidR="00107360" w:rsidRPr="00BF70B4" w:rsidRDefault="00FA202D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107360" w:rsidRPr="00BF70B4" w14:paraId="46B8296B" w14:textId="77777777" w:rsidTr="000B6B12">
        <w:trPr>
          <w:trHeight w:val="278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284F" w14:textId="77777777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22BB" w14:textId="24B8FAF3" w:rsidR="00107360" w:rsidRPr="00BF70B4" w:rsidRDefault="000B6B12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9</w:t>
            </w:r>
            <w:r w:rsidR="00107360"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="00107360"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3</w:t>
            </w:r>
            <w:r w:rsidR="00107360"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D44F1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6</w:t>
            </w:r>
            <w:r w:rsidR="00107360"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35D71" w14:textId="562A1B44" w:rsidR="00107360" w:rsidRPr="00BF70B4" w:rsidRDefault="00650E02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48C0C" w14:textId="3943D391" w:rsidR="00107360" w:rsidRPr="00BF70B4" w:rsidRDefault="00107360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06437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1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4</w:t>
            </w:r>
            <w:r w:rsidRPr="00BF70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FA20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3</w:t>
            </w:r>
            <w:r w:rsidRPr="00BF70B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D7397" w14:textId="7832D79C" w:rsidR="00107360" w:rsidRPr="00BF70B4" w:rsidRDefault="00FA202D" w:rsidP="009A68B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58A5DE78" w14:textId="77777777" w:rsidR="00107360" w:rsidRDefault="00107360"/>
    <w:sectPr w:rsidR="001073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1FDA11" w14:textId="77777777" w:rsidR="00727E90" w:rsidRDefault="00727E90" w:rsidP="00107360">
      <w:r>
        <w:separator/>
      </w:r>
    </w:p>
  </w:endnote>
  <w:endnote w:type="continuationSeparator" w:id="0">
    <w:p w14:paraId="0249CEC1" w14:textId="77777777" w:rsidR="00727E90" w:rsidRDefault="00727E90" w:rsidP="001073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51CAB" w14:textId="77777777" w:rsidR="00727E90" w:rsidRDefault="00727E90" w:rsidP="00107360">
      <w:r>
        <w:separator/>
      </w:r>
    </w:p>
  </w:footnote>
  <w:footnote w:type="continuationSeparator" w:id="0">
    <w:p w14:paraId="6F5629DD" w14:textId="77777777" w:rsidR="00727E90" w:rsidRDefault="00727E90" w:rsidP="001073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03"/>
    <w:rsid w:val="00064371"/>
    <w:rsid w:val="000A7D8B"/>
    <w:rsid w:val="000B6B12"/>
    <w:rsid w:val="00107360"/>
    <w:rsid w:val="002B7F8A"/>
    <w:rsid w:val="00417706"/>
    <w:rsid w:val="0043088C"/>
    <w:rsid w:val="004339DA"/>
    <w:rsid w:val="004675D4"/>
    <w:rsid w:val="00650E02"/>
    <w:rsid w:val="00727E90"/>
    <w:rsid w:val="00942260"/>
    <w:rsid w:val="00B05D03"/>
    <w:rsid w:val="00BE344F"/>
    <w:rsid w:val="00BF2192"/>
    <w:rsid w:val="00D44F12"/>
    <w:rsid w:val="00E05E6D"/>
    <w:rsid w:val="00FA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C2B2F"/>
  <w15:chartTrackingRefBased/>
  <w15:docId w15:val="{9C710C36-7B7C-426D-91AA-EE682C04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3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3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3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3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7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1</cp:revision>
  <dcterms:created xsi:type="dcterms:W3CDTF">2021-05-11T03:30:00Z</dcterms:created>
  <dcterms:modified xsi:type="dcterms:W3CDTF">2021-12-20T13:18:00Z</dcterms:modified>
</cp:coreProperties>
</file>